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96117" w14:textId="6766E7BE" w:rsidR="00614ED0" w:rsidRPr="00C53379" w:rsidRDefault="001C05D1" w:rsidP="00614ED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614ED0" w:rsidRPr="00C53379">
        <w:rPr>
          <w:rFonts w:ascii="Times New Roman" w:hAnsi="Times New Roman" w:cs="Times New Roman"/>
          <w:b/>
          <w:sz w:val="24"/>
          <w:szCs w:val="24"/>
        </w:rPr>
        <w:t>able.1</w:t>
      </w:r>
      <w:r w:rsidR="00614ED0" w:rsidRPr="00C53379">
        <w:rPr>
          <w:rFonts w:ascii="Times New Roman" w:hAnsi="Times New Roman" w:cs="Times New Roman"/>
          <w:sz w:val="24"/>
          <w:szCs w:val="24"/>
        </w:rPr>
        <w:t>.</w:t>
      </w:r>
      <w:r w:rsidR="008330AD">
        <w:rPr>
          <w:rFonts w:ascii="Times New Roman" w:hAnsi="Times New Roman" w:cs="Times New Roman"/>
          <w:sz w:val="24"/>
          <w:szCs w:val="24"/>
        </w:rPr>
        <w:t xml:space="preserve"> </w:t>
      </w:r>
      <w:r w:rsidR="00DE3BCE">
        <w:rPr>
          <w:rFonts w:ascii="Times New Roman" w:hAnsi="Times New Roman" w:cs="Times New Roman"/>
          <w:sz w:val="24"/>
          <w:szCs w:val="24"/>
        </w:rPr>
        <w:t>Comparison of b</w:t>
      </w:r>
      <w:r w:rsidR="00614ED0" w:rsidRPr="00C53379">
        <w:rPr>
          <w:rFonts w:ascii="Times New Roman" w:hAnsi="Times New Roman" w:cs="Times New Roman"/>
          <w:sz w:val="24"/>
          <w:szCs w:val="24"/>
        </w:rPr>
        <w:t>aseline characteristics of the birth cohort established in Vellore in 2010</w:t>
      </w:r>
    </w:p>
    <w:tbl>
      <w:tblPr>
        <w:tblStyle w:val="PlainTable21"/>
        <w:tblW w:w="1034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1701"/>
        <w:gridCol w:w="1559"/>
        <w:gridCol w:w="1716"/>
        <w:gridCol w:w="1970"/>
      </w:tblGrid>
      <w:tr w:rsidR="006A579E" w:rsidRPr="00C5257C" w14:paraId="73E640E0" w14:textId="6543073B" w:rsidTr="006A5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bottom w:val="single" w:sz="4" w:space="0" w:color="auto"/>
            </w:tcBorders>
            <w:vAlign w:val="center"/>
          </w:tcPr>
          <w:p w14:paraId="131E8BE5" w14:textId="77777777" w:rsidR="006A579E" w:rsidRPr="00C5257C" w:rsidRDefault="006A579E" w:rsidP="00C525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257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E9902F" w14:textId="77777777" w:rsidR="006A579E" w:rsidRPr="00C5257C" w:rsidRDefault="006A579E" w:rsidP="00C5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257C">
              <w:rPr>
                <w:rFonts w:ascii="Times New Roman" w:hAnsi="Times New Roman" w:cs="Times New Roman"/>
                <w:sz w:val="24"/>
                <w:szCs w:val="24"/>
              </w:rPr>
              <w:t>6 months (n=23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0020FD5" w14:textId="77777777" w:rsidR="006A579E" w:rsidRPr="00C5257C" w:rsidRDefault="006A579E" w:rsidP="00C5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57C">
              <w:rPr>
                <w:rFonts w:ascii="Times New Roman" w:hAnsi="Times New Roman" w:cs="Times New Roman"/>
                <w:sz w:val="24"/>
                <w:szCs w:val="24"/>
              </w:rPr>
              <w:t>15 months</w:t>
            </w:r>
          </w:p>
          <w:p w14:paraId="3C4D1332" w14:textId="40EE2BDB" w:rsidR="006A579E" w:rsidRPr="00C5257C" w:rsidRDefault="006A579E" w:rsidP="00C5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257C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Pr="00C5257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0BCDAA01" w14:textId="77777777" w:rsidR="006A579E" w:rsidRPr="00C5257C" w:rsidRDefault="006A579E" w:rsidP="00C5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5257C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  <w:p w14:paraId="403E4538" w14:textId="34D8AB56" w:rsidR="006A579E" w:rsidRPr="00C5257C" w:rsidRDefault="006A579E" w:rsidP="00C5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57C">
              <w:rPr>
                <w:rFonts w:ascii="Times New Roman" w:hAnsi="Times New Roman" w:cs="Times New Roman"/>
                <w:sz w:val="24"/>
                <w:szCs w:val="24"/>
              </w:rPr>
              <w:t>(n=228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6E11EA4E" w14:textId="7DD5DEAA" w:rsidR="006A579E" w:rsidRPr="00C5257C" w:rsidRDefault="006A579E" w:rsidP="00C5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257C">
              <w:rPr>
                <w:rFonts w:ascii="Times New Roman" w:hAnsi="Times New Roman" w:cs="Times New Roman"/>
                <w:sz w:val="24"/>
                <w:szCs w:val="24"/>
              </w:rPr>
              <w:t>36 months (n=218)</w:t>
            </w:r>
          </w:p>
        </w:tc>
      </w:tr>
      <w:tr w:rsidR="006A579E" w:rsidRPr="00C5257C" w14:paraId="6F4297A1" w14:textId="6687BBDC" w:rsidTr="006A5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AA430" w14:textId="613FB8B8" w:rsidR="006A579E" w:rsidRPr="00C5257C" w:rsidRDefault="006A579E" w:rsidP="009E3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09E">
              <w:rPr>
                <w:rFonts w:ascii="Times New Roman" w:hAnsi="Times New Roman" w:cs="Times New Roman"/>
                <w:sz w:val="24"/>
                <w:szCs w:val="24"/>
              </w:rPr>
              <w:t>Sex (%)</w:t>
            </w:r>
          </w:p>
        </w:tc>
      </w:tr>
      <w:tr w:rsidR="006A579E" w:rsidRPr="00C5257C" w14:paraId="753E93B4" w14:textId="77777777" w:rsidTr="006A579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4" w:space="0" w:color="auto"/>
            </w:tcBorders>
            <w:vAlign w:val="center"/>
          </w:tcPr>
          <w:p w14:paraId="02D0BCCC" w14:textId="32AC3D06" w:rsidR="006A579E" w:rsidRPr="009E309E" w:rsidRDefault="006A579E" w:rsidP="009E30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E30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E7811A" w14:textId="64163E8C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106 (45.1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50959D" w14:textId="23EF3DBD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(45.85)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4688B0B4" w14:textId="604F30F6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105 (46.05)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04EFCF39" w14:textId="27641852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102 (46.79)</w:t>
            </w:r>
          </w:p>
        </w:tc>
      </w:tr>
      <w:tr w:rsidR="006A579E" w:rsidRPr="00C5257C" w14:paraId="021570D5" w14:textId="77777777" w:rsidTr="006A5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196056FC" w14:textId="1E46FABE" w:rsidR="006A579E" w:rsidRPr="009E309E" w:rsidRDefault="006A579E" w:rsidP="009E30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E30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14:paraId="1FF5B001" w14:textId="23013B89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129(54.89)</w:t>
            </w:r>
          </w:p>
        </w:tc>
        <w:tc>
          <w:tcPr>
            <w:tcW w:w="1559" w:type="dxa"/>
          </w:tcPr>
          <w:p w14:paraId="2F6DE185" w14:textId="696356AE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 (54.15)</w:t>
            </w:r>
          </w:p>
        </w:tc>
        <w:tc>
          <w:tcPr>
            <w:tcW w:w="1716" w:type="dxa"/>
          </w:tcPr>
          <w:p w14:paraId="257165EA" w14:textId="59164986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123 (53.95)</w:t>
            </w:r>
          </w:p>
        </w:tc>
        <w:tc>
          <w:tcPr>
            <w:tcW w:w="1970" w:type="dxa"/>
          </w:tcPr>
          <w:p w14:paraId="0A5F7723" w14:textId="40F4A1A5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116 (53.21)</w:t>
            </w:r>
          </w:p>
        </w:tc>
      </w:tr>
      <w:tr w:rsidR="006A579E" w:rsidRPr="00C5257C" w14:paraId="101E634B" w14:textId="77777777" w:rsidTr="006A579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5"/>
            <w:vAlign w:val="center"/>
          </w:tcPr>
          <w:p w14:paraId="366F3352" w14:textId="5FD1CD5C" w:rsidR="006A579E" w:rsidRPr="002320A0" w:rsidRDefault="006A579E" w:rsidP="002320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Socioeconomic pos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6 months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6A579E" w:rsidRPr="00C5257C" w14:paraId="51892350" w14:textId="77777777" w:rsidTr="006A5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4E44786B" w14:textId="3E14C196" w:rsidR="006A579E" w:rsidRPr="00E30113" w:rsidRDefault="006A579E" w:rsidP="009E309E">
            <w:pPr>
              <w:pStyle w:val="TableContents"/>
              <w:rPr>
                <w:b w:val="0"/>
                <w:bCs w:val="0"/>
              </w:rPr>
            </w:pPr>
            <w:r w:rsidRPr="00E30113">
              <w:rPr>
                <w:b w:val="0"/>
                <w:bCs w:val="0"/>
              </w:rPr>
              <w:t>Low</w:t>
            </w:r>
          </w:p>
        </w:tc>
        <w:tc>
          <w:tcPr>
            <w:tcW w:w="1701" w:type="dxa"/>
          </w:tcPr>
          <w:p w14:paraId="33CC7338" w14:textId="6703AFA1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71 (30.21)</w:t>
            </w:r>
          </w:p>
        </w:tc>
        <w:tc>
          <w:tcPr>
            <w:tcW w:w="1559" w:type="dxa"/>
          </w:tcPr>
          <w:p w14:paraId="456CF6B9" w14:textId="51684A4D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30.57)</w:t>
            </w:r>
          </w:p>
        </w:tc>
        <w:tc>
          <w:tcPr>
            <w:tcW w:w="1716" w:type="dxa"/>
          </w:tcPr>
          <w:p w14:paraId="0041E6B6" w14:textId="6EBAEE57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30.26)</w:t>
            </w:r>
          </w:p>
        </w:tc>
        <w:tc>
          <w:tcPr>
            <w:tcW w:w="1970" w:type="dxa"/>
          </w:tcPr>
          <w:p w14:paraId="7B3C7CE0" w14:textId="5D946122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30.28)</w:t>
            </w:r>
          </w:p>
        </w:tc>
      </w:tr>
      <w:tr w:rsidR="006A579E" w:rsidRPr="00C5257C" w14:paraId="771B4B6A" w14:textId="77777777" w:rsidTr="006A579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37C0F025" w14:textId="5303EF37" w:rsidR="006A579E" w:rsidRPr="00E30113" w:rsidRDefault="006A579E" w:rsidP="009E309E">
            <w:pPr>
              <w:pStyle w:val="TableContents"/>
              <w:rPr>
                <w:b w:val="0"/>
                <w:bCs w:val="0"/>
              </w:rPr>
            </w:pPr>
            <w:r w:rsidRPr="00E30113">
              <w:rPr>
                <w:b w:val="0"/>
                <w:bCs w:val="0"/>
              </w:rPr>
              <w:t>Middle</w:t>
            </w:r>
          </w:p>
        </w:tc>
        <w:tc>
          <w:tcPr>
            <w:tcW w:w="1701" w:type="dxa"/>
          </w:tcPr>
          <w:p w14:paraId="7FC99726" w14:textId="02D588BE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80 (34.04)</w:t>
            </w:r>
          </w:p>
        </w:tc>
        <w:tc>
          <w:tcPr>
            <w:tcW w:w="1559" w:type="dxa"/>
          </w:tcPr>
          <w:p w14:paraId="73B89998" w14:textId="2A0B51E1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 (34.06)</w:t>
            </w:r>
          </w:p>
        </w:tc>
        <w:tc>
          <w:tcPr>
            <w:tcW w:w="1716" w:type="dxa"/>
          </w:tcPr>
          <w:p w14:paraId="0BE941C0" w14:textId="145677F1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34.21)</w:t>
            </w:r>
          </w:p>
        </w:tc>
        <w:tc>
          <w:tcPr>
            <w:tcW w:w="1970" w:type="dxa"/>
          </w:tcPr>
          <w:p w14:paraId="0E8C1B06" w14:textId="205F3A5B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33.94)</w:t>
            </w:r>
          </w:p>
        </w:tc>
      </w:tr>
      <w:tr w:rsidR="006A579E" w:rsidRPr="00C5257C" w14:paraId="4F6931FF" w14:textId="77777777" w:rsidTr="006A5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7D4C74A9" w14:textId="69D56ECA" w:rsidR="006A579E" w:rsidRPr="00E30113" w:rsidRDefault="006A579E" w:rsidP="009E309E">
            <w:pPr>
              <w:pStyle w:val="TableContents"/>
              <w:rPr>
                <w:b w:val="0"/>
                <w:bCs w:val="0"/>
              </w:rPr>
            </w:pPr>
            <w:r w:rsidRPr="00E30113">
              <w:rPr>
                <w:b w:val="0"/>
                <w:bCs w:val="0"/>
              </w:rPr>
              <w:t>High</w:t>
            </w:r>
          </w:p>
        </w:tc>
        <w:tc>
          <w:tcPr>
            <w:tcW w:w="1701" w:type="dxa"/>
          </w:tcPr>
          <w:p w14:paraId="792463D0" w14:textId="5892AA4A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84 (35.74)</w:t>
            </w:r>
          </w:p>
        </w:tc>
        <w:tc>
          <w:tcPr>
            <w:tcW w:w="1559" w:type="dxa"/>
          </w:tcPr>
          <w:p w14:paraId="04161C7A" w14:textId="24D14E35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35.37)</w:t>
            </w:r>
          </w:p>
        </w:tc>
        <w:tc>
          <w:tcPr>
            <w:tcW w:w="1716" w:type="dxa"/>
          </w:tcPr>
          <w:p w14:paraId="5F4F15D0" w14:textId="54442799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35.53)</w:t>
            </w:r>
          </w:p>
        </w:tc>
        <w:tc>
          <w:tcPr>
            <w:tcW w:w="1970" w:type="dxa"/>
          </w:tcPr>
          <w:p w14:paraId="7804ADD1" w14:textId="71B51DC5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35.78)</w:t>
            </w:r>
          </w:p>
        </w:tc>
      </w:tr>
      <w:tr w:rsidR="006A579E" w:rsidRPr="00C5257C" w14:paraId="4D1F27AD" w14:textId="77777777" w:rsidTr="006A579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03EF0CE9" w14:textId="6D49ECC2" w:rsidR="006A579E" w:rsidRPr="00C5257C" w:rsidRDefault="006A579E" w:rsidP="009E3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7C">
              <w:rPr>
                <w:rFonts w:ascii="Times New Roman" w:hAnsi="Times New Roman" w:cs="Times New Roman"/>
                <w:sz w:val="24"/>
                <w:szCs w:val="24"/>
              </w:rPr>
              <w:t>Maternal depression (SRQ)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6 months</w:t>
            </w:r>
            <w:r w:rsidRPr="00C5257C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701" w:type="dxa"/>
          </w:tcPr>
          <w:p w14:paraId="04CEFAF3" w14:textId="2C030B67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4.53 (3.74)</w:t>
            </w:r>
          </w:p>
        </w:tc>
        <w:tc>
          <w:tcPr>
            <w:tcW w:w="1559" w:type="dxa"/>
          </w:tcPr>
          <w:p w14:paraId="137DE784" w14:textId="5A55CFDF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 (3.77)</w:t>
            </w:r>
          </w:p>
        </w:tc>
        <w:tc>
          <w:tcPr>
            <w:tcW w:w="1716" w:type="dxa"/>
          </w:tcPr>
          <w:p w14:paraId="60275F02" w14:textId="55B00A9F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3.76)</w:t>
            </w:r>
          </w:p>
        </w:tc>
        <w:tc>
          <w:tcPr>
            <w:tcW w:w="1970" w:type="dxa"/>
          </w:tcPr>
          <w:p w14:paraId="6174C86F" w14:textId="661D7998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3.77)</w:t>
            </w:r>
          </w:p>
        </w:tc>
      </w:tr>
      <w:tr w:rsidR="006A579E" w:rsidRPr="00C5257C" w14:paraId="178B0374" w14:textId="77777777" w:rsidTr="006A5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7D7B4C58" w14:textId="3EFE0375" w:rsidR="006A579E" w:rsidRPr="00C5257C" w:rsidRDefault="006A579E" w:rsidP="009E3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57C">
              <w:rPr>
                <w:rFonts w:ascii="Times New Roman" w:hAnsi="Times New Roman" w:cs="Times New Roman"/>
                <w:sz w:val="24"/>
                <w:szCs w:val="24"/>
              </w:rPr>
              <w:t>Maternal cognition raw score, mean (SD)</w:t>
            </w:r>
          </w:p>
        </w:tc>
        <w:tc>
          <w:tcPr>
            <w:tcW w:w="1701" w:type="dxa"/>
          </w:tcPr>
          <w:p w14:paraId="7E2CB8D6" w14:textId="66BC6A4C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43.90 (10.49)</w:t>
            </w:r>
          </w:p>
        </w:tc>
        <w:tc>
          <w:tcPr>
            <w:tcW w:w="1559" w:type="dxa"/>
          </w:tcPr>
          <w:p w14:paraId="14BBE71A" w14:textId="71ABD973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7 (10.50)</w:t>
            </w:r>
          </w:p>
        </w:tc>
        <w:tc>
          <w:tcPr>
            <w:tcW w:w="1716" w:type="dxa"/>
          </w:tcPr>
          <w:p w14:paraId="079D7F94" w14:textId="13CEB60E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43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10.52)</w:t>
            </w:r>
          </w:p>
        </w:tc>
        <w:tc>
          <w:tcPr>
            <w:tcW w:w="1970" w:type="dxa"/>
          </w:tcPr>
          <w:p w14:paraId="40340DE8" w14:textId="7C2AF7E5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43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10.57)</w:t>
            </w:r>
          </w:p>
        </w:tc>
      </w:tr>
      <w:tr w:rsidR="006A579E" w:rsidRPr="00C5257C" w14:paraId="2CB4FDE7" w14:textId="77777777" w:rsidTr="006A579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28D86E24" w14:textId="4732F487" w:rsidR="006A579E" w:rsidRPr="00C5257C" w:rsidRDefault="006A579E" w:rsidP="009E3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nting at 6 months* </w:t>
            </w:r>
            <w:r w:rsidRPr="009E309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01" w:type="dxa"/>
          </w:tcPr>
          <w:p w14:paraId="1206330C" w14:textId="77777777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E11047" w14:textId="77777777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5F3A411E" w14:textId="77777777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</w:tcPr>
          <w:p w14:paraId="58E1071F" w14:textId="77777777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79E" w:rsidRPr="00C5257C" w14:paraId="2D422640" w14:textId="77777777" w:rsidTr="006A5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1DEEBA6A" w14:textId="43FB03C0" w:rsidR="006A579E" w:rsidRPr="00E30113" w:rsidRDefault="006A579E" w:rsidP="009E30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01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6A722C07" w14:textId="332FA533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46 (19.57)</w:t>
            </w:r>
          </w:p>
        </w:tc>
        <w:tc>
          <w:tcPr>
            <w:tcW w:w="1559" w:type="dxa"/>
          </w:tcPr>
          <w:p w14:paraId="390FF93C" w14:textId="45ECF92C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20.26)</w:t>
            </w:r>
          </w:p>
        </w:tc>
        <w:tc>
          <w:tcPr>
            <w:tcW w:w="1716" w:type="dxa"/>
          </w:tcPr>
          <w:p w14:paraId="34D953D4" w14:textId="177510F8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20.18)</w:t>
            </w:r>
          </w:p>
        </w:tc>
        <w:tc>
          <w:tcPr>
            <w:tcW w:w="1970" w:type="dxa"/>
          </w:tcPr>
          <w:p w14:paraId="1071CE7A" w14:textId="2A041482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19.72)</w:t>
            </w:r>
          </w:p>
        </w:tc>
      </w:tr>
      <w:tr w:rsidR="006A579E" w:rsidRPr="00C5257C" w14:paraId="754554F8" w14:textId="05194C20" w:rsidTr="006A579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23AC9A93" w14:textId="146AD911" w:rsidR="006A579E" w:rsidRPr="00E30113" w:rsidRDefault="006A579E" w:rsidP="009E309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3011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2FB2CD79" w14:textId="7D4CAE25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 (79.57)</w:t>
            </w:r>
          </w:p>
        </w:tc>
        <w:tc>
          <w:tcPr>
            <w:tcW w:w="1559" w:type="dxa"/>
          </w:tcPr>
          <w:p w14:paraId="79816D26" w14:textId="2F1FF2F7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 (79.74)</w:t>
            </w:r>
          </w:p>
        </w:tc>
        <w:tc>
          <w:tcPr>
            <w:tcW w:w="1716" w:type="dxa"/>
          </w:tcPr>
          <w:p w14:paraId="188887AC" w14:textId="0118A87B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78.95)</w:t>
            </w:r>
          </w:p>
        </w:tc>
        <w:tc>
          <w:tcPr>
            <w:tcW w:w="1970" w:type="dxa"/>
          </w:tcPr>
          <w:p w14:paraId="727CBB1B" w14:textId="79937DF1" w:rsidR="006A579E" w:rsidRPr="002320A0" w:rsidRDefault="006A579E" w:rsidP="002320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20A0">
              <w:rPr>
                <w:rFonts w:ascii="Times New Roman" w:hAnsi="Times New Roman" w:cs="Times New Roman"/>
                <w:sz w:val="24"/>
                <w:szCs w:val="24"/>
              </w:rPr>
              <w:t>(79.36)</w:t>
            </w:r>
          </w:p>
        </w:tc>
      </w:tr>
      <w:tr w:rsidR="006A579E" w:rsidRPr="00C5257C" w14:paraId="7BF0E39D" w14:textId="4A9081A4" w:rsidTr="006A5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302D872B" w14:textId="1997A26D" w:rsidR="006A579E" w:rsidRPr="00C5257C" w:rsidRDefault="006A579E" w:rsidP="009E309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weight at 6 months*</w:t>
            </w:r>
            <w:r w:rsidRPr="009E309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01" w:type="dxa"/>
          </w:tcPr>
          <w:p w14:paraId="5DA75A81" w14:textId="62E59EE5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847F78D" w14:textId="4C869A98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</w:tcPr>
          <w:p w14:paraId="1420F104" w14:textId="77777777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</w:tcPr>
          <w:p w14:paraId="22EBE1A6" w14:textId="7B216E04" w:rsidR="006A579E" w:rsidRPr="002320A0" w:rsidRDefault="006A579E" w:rsidP="002320A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579E" w:rsidRPr="00C5257C" w14:paraId="2C945082" w14:textId="014AA8E4" w:rsidTr="006A579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635906ED" w14:textId="0D039AA0" w:rsidR="006A579E" w:rsidRPr="00C5257C" w:rsidRDefault="006A579E" w:rsidP="009E309E">
            <w:pPr>
              <w:pStyle w:val="TableContents"/>
              <w:rPr>
                <w:b w:val="0"/>
              </w:rPr>
            </w:pPr>
            <w:r>
              <w:rPr>
                <w:b w:val="0"/>
              </w:rPr>
              <w:t>Yes</w:t>
            </w:r>
          </w:p>
        </w:tc>
        <w:tc>
          <w:tcPr>
            <w:tcW w:w="1701" w:type="dxa"/>
          </w:tcPr>
          <w:p w14:paraId="62D50EF4" w14:textId="2A536D2B" w:rsidR="006A579E" w:rsidRPr="002320A0" w:rsidRDefault="006A579E" w:rsidP="002320A0">
            <w:pPr>
              <w:pStyle w:val="TableContents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20A0">
              <w:t>54</w:t>
            </w:r>
            <w:r>
              <w:t xml:space="preserve"> </w:t>
            </w:r>
            <w:r w:rsidRPr="002320A0">
              <w:t>(22.98)</w:t>
            </w:r>
          </w:p>
        </w:tc>
        <w:tc>
          <w:tcPr>
            <w:tcW w:w="1559" w:type="dxa"/>
          </w:tcPr>
          <w:p w14:paraId="22AB9C35" w14:textId="474B7C93" w:rsidR="006A579E" w:rsidRPr="002320A0" w:rsidRDefault="006A579E" w:rsidP="002320A0">
            <w:pPr>
              <w:pStyle w:val="TableContents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 (23.35)</w:t>
            </w:r>
          </w:p>
        </w:tc>
        <w:tc>
          <w:tcPr>
            <w:tcW w:w="1716" w:type="dxa"/>
          </w:tcPr>
          <w:p w14:paraId="5AB2079E" w14:textId="6FF805AE" w:rsidR="006A579E" w:rsidRPr="002320A0" w:rsidRDefault="006A579E" w:rsidP="002320A0">
            <w:pPr>
              <w:pStyle w:val="TableContents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20A0">
              <w:t>53</w:t>
            </w:r>
            <w:r>
              <w:t xml:space="preserve"> </w:t>
            </w:r>
            <w:r w:rsidRPr="002320A0">
              <w:t>(23.25)</w:t>
            </w:r>
          </w:p>
        </w:tc>
        <w:tc>
          <w:tcPr>
            <w:tcW w:w="1970" w:type="dxa"/>
          </w:tcPr>
          <w:p w14:paraId="7E94508D" w14:textId="0473D4EF" w:rsidR="006A579E" w:rsidRPr="002320A0" w:rsidRDefault="006A579E" w:rsidP="002320A0">
            <w:pPr>
              <w:pStyle w:val="TableContents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20A0">
              <w:t>51</w:t>
            </w:r>
            <w:r>
              <w:t xml:space="preserve"> </w:t>
            </w:r>
            <w:r w:rsidRPr="002320A0">
              <w:t>(23.39)</w:t>
            </w:r>
          </w:p>
        </w:tc>
      </w:tr>
      <w:tr w:rsidR="006A579E" w:rsidRPr="00C5257C" w14:paraId="0EDE1D48" w14:textId="67C4E682" w:rsidTr="006A5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50E147FE" w14:textId="302C02CC" w:rsidR="006A579E" w:rsidRPr="00C5257C" w:rsidRDefault="006A579E" w:rsidP="009E309E">
            <w:pPr>
              <w:pStyle w:val="TableContents"/>
              <w:rPr>
                <w:b w:val="0"/>
              </w:rPr>
            </w:pPr>
            <w:r>
              <w:rPr>
                <w:b w:val="0"/>
              </w:rPr>
              <w:t>No</w:t>
            </w:r>
          </w:p>
        </w:tc>
        <w:tc>
          <w:tcPr>
            <w:tcW w:w="1701" w:type="dxa"/>
          </w:tcPr>
          <w:p w14:paraId="5860F6A5" w14:textId="5D8FC7FC" w:rsidR="006A579E" w:rsidRPr="002320A0" w:rsidRDefault="006A579E" w:rsidP="002320A0">
            <w:pPr>
              <w:pStyle w:val="TableContents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2320A0">
              <w:t>179</w:t>
            </w:r>
            <w:r>
              <w:t xml:space="preserve"> </w:t>
            </w:r>
            <w:r w:rsidRPr="002320A0">
              <w:t>(76.17)</w:t>
            </w:r>
          </w:p>
        </w:tc>
        <w:tc>
          <w:tcPr>
            <w:tcW w:w="1559" w:type="dxa"/>
          </w:tcPr>
          <w:p w14:paraId="1AE2EE56" w14:textId="41A70EEE" w:rsidR="006A579E" w:rsidRPr="002320A0" w:rsidRDefault="006A579E" w:rsidP="002320A0">
            <w:pPr>
              <w:pStyle w:val="TableContents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4 (76.65)</w:t>
            </w:r>
          </w:p>
        </w:tc>
        <w:tc>
          <w:tcPr>
            <w:tcW w:w="1716" w:type="dxa"/>
          </w:tcPr>
          <w:p w14:paraId="443FFE56" w14:textId="18FEDD13" w:rsidR="006A579E" w:rsidRPr="002320A0" w:rsidRDefault="006A579E" w:rsidP="002320A0">
            <w:pPr>
              <w:pStyle w:val="TableContents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20A0">
              <w:t>173</w:t>
            </w:r>
            <w:r>
              <w:t xml:space="preserve"> </w:t>
            </w:r>
            <w:r w:rsidRPr="002320A0">
              <w:t>(75.88)</w:t>
            </w:r>
          </w:p>
        </w:tc>
        <w:tc>
          <w:tcPr>
            <w:tcW w:w="1970" w:type="dxa"/>
          </w:tcPr>
          <w:p w14:paraId="1A984101" w14:textId="6ABC7CAF" w:rsidR="006A579E" w:rsidRPr="002320A0" w:rsidRDefault="006A579E" w:rsidP="002320A0">
            <w:pPr>
              <w:pStyle w:val="TableContents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20A0">
              <w:t>165</w:t>
            </w:r>
            <w:r>
              <w:t xml:space="preserve"> </w:t>
            </w:r>
            <w:r w:rsidRPr="002320A0">
              <w:t>(75.69)</w:t>
            </w:r>
          </w:p>
        </w:tc>
      </w:tr>
      <w:tr w:rsidR="006A579E" w:rsidRPr="00C5257C" w14:paraId="0CF248C2" w14:textId="39746407" w:rsidTr="006A579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vAlign w:val="center"/>
          </w:tcPr>
          <w:p w14:paraId="7A1603EE" w14:textId="1FB69EED" w:rsidR="006A579E" w:rsidRPr="00C5257C" w:rsidRDefault="006A579E" w:rsidP="009E309E">
            <w:pPr>
              <w:pStyle w:val="TableContents"/>
              <w:rPr>
                <w:b w:val="0"/>
              </w:rPr>
            </w:pPr>
            <w:r w:rsidRPr="002320A0">
              <w:rPr>
                <w:bCs w:val="0"/>
              </w:rPr>
              <w:t>Body iron</w:t>
            </w:r>
            <w:r>
              <w:rPr>
                <w:bCs w:val="0"/>
              </w:rPr>
              <w:t xml:space="preserve"> at 7 months</w:t>
            </w:r>
            <w:r w:rsidRPr="00DE3BCE">
              <w:rPr>
                <w:bCs w:val="0"/>
              </w:rPr>
              <w:t>, mean (SD)</w:t>
            </w:r>
          </w:p>
        </w:tc>
        <w:tc>
          <w:tcPr>
            <w:tcW w:w="1701" w:type="dxa"/>
          </w:tcPr>
          <w:p w14:paraId="0EFC7829" w14:textId="7E881059" w:rsidR="006A579E" w:rsidRPr="002320A0" w:rsidRDefault="006A579E" w:rsidP="002320A0">
            <w:pPr>
              <w:pStyle w:val="TableContents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20A0">
              <w:t>5.</w:t>
            </w:r>
            <w:r>
              <w:t xml:space="preserve">42 </w:t>
            </w:r>
            <w:r w:rsidRPr="002320A0">
              <w:t>(</w:t>
            </w:r>
            <w:r>
              <w:t>5.06</w:t>
            </w:r>
            <w:r w:rsidRPr="002320A0">
              <w:t>)</w:t>
            </w:r>
          </w:p>
        </w:tc>
        <w:tc>
          <w:tcPr>
            <w:tcW w:w="1559" w:type="dxa"/>
          </w:tcPr>
          <w:p w14:paraId="6C297173" w14:textId="2B8FFF67" w:rsidR="006A579E" w:rsidRPr="002320A0" w:rsidRDefault="006A579E" w:rsidP="002320A0">
            <w:pPr>
              <w:pStyle w:val="TableContents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0 (5.05)</w:t>
            </w:r>
          </w:p>
        </w:tc>
        <w:tc>
          <w:tcPr>
            <w:tcW w:w="1716" w:type="dxa"/>
          </w:tcPr>
          <w:p w14:paraId="1D33432E" w14:textId="5E4EC4C0" w:rsidR="006A579E" w:rsidRPr="002320A0" w:rsidRDefault="006A579E" w:rsidP="002320A0">
            <w:pPr>
              <w:pStyle w:val="TableContents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20A0">
              <w:t>5.</w:t>
            </w:r>
            <w:r>
              <w:t xml:space="preserve">41 </w:t>
            </w:r>
            <w:r w:rsidRPr="002320A0">
              <w:t>(</w:t>
            </w:r>
            <w:r>
              <w:t>5.06</w:t>
            </w:r>
            <w:r w:rsidRPr="002320A0">
              <w:t>)</w:t>
            </w:r>
          </w:p>
        </w:tc>
        <w:tc>
          <w:tcPr>
            <w:tcW w:w="1970" w:type="dxa"/>
          </w:tcPr>
          <w:p w14:paraId="1F7C08F2" w14:textId="45023D50" w:rsidR="006A579E" w:rsidRPr="002320A0" w:rsidRDefault="006A579E" w:rsidP="002320A0">
            <w:pPr>
              <w:pStyle w:val="TableContents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20A0">
              <w:t>5.</w:t>
            </w:r>
            <w:r>
              <w:t>47</w:t>
            </w:r>
            <w:r w:rsidRPr="002320A0">
              <w:t xml:space="preserve"> (</w:t>
            </w:r>
            <w:r>
              <w:t>5.14</w:t>
            </w:r>
            <w:r w:rsidRPr="002320A0">
              <w:t>)</w:t>
            </w:r>
          </w:p>
        </w:tc>
      </w:tr>
    </w:tbl>
    <w:p w14:paraId="7EC26333" w14:textId="77777777" w:rsidR="006674BF" w:rsidRPr="00C53379" w:rsidRDefault="006674BF" w:rsidP="006674BF">
      <w:pPr>
        <w:widowControl w:val="0"/>
        <w:rPr>
          <w:rFonts w:ascii="Times New Roman" w:hAnsi="Times New Roman" w:cs="Times New Roman"/>
          <w:b/>
          <w:sz w:val="24"/>
          <w:szCs w:val="24"/>
        </w:rPr>
      </w:pPr>
    </w:p>
    <w:p w14:paraId="0264A77F" w14:textId="467E60DC" w:rsidR="006674BF" w:rsidRPr="00DE3BCE" w:rsidRDefault="00D5075B" w:rsidP="006674BF">
      <w:pPr>
        <w:widowControl w:val="0"/>
        <w:rPr>
          <w:rFonts w:ascii="Times New Roman" w:hAnsi="Times New Roman" w:cs="Times New Roman"/>
          <w:bCs/>
          <w:sz w:val="24"/>
          <w:szCs w:val="24"/>
        </w:rPr>
      </w:pPr>
      <w:r w:rsidRPr="003F2457">
        <w:rPr>
          <w:rFonts w:ascii="Times New Roman" w:hAnsi="Times New Roman" w:cs="Times New Roman"/>
          <w:bCs/>
          <w:sz w:val="24"/>
          <w:szCs w:val="24"/>
        </w:rPr>
        <w:t>*</w:t>
      </w:r>
      <w:r w:rsidR="00DE3BCE" w:rsidRPr="003F2457">
        <w:rPr>
          <w:rFonts w:ascii="Times New Roman" w:hAnsi="Times New Roman" w:cs="Times New Roman"/>
          <w:bCs/>
          <w:sz w:val="24"/>
          <w:szCs w:val="24"/>
        </w:rPr>
        <w:t>Two children had a missing data</w:t>
      </w:r>
      <w:r w:rsidR="00DE3BCE">
        <w:rPr>
          <w:rFonts w:ascii="Times New Roman" w:hAnsi="Times New Roman" w:cs="Times New Roman"/>
          <w:bCs/>
          <w:sz w:val="24"/>
          <w:szCs w:val="24"/>
        </w:rPr>
        <w:t xml:space="preserve"> on stunting and overweight status measured at 6 months. </w:t>
      </w:r>
    </w:p>
    <w:p w14:paraId="6A7A724D" w14:textId="77777777" w:rsidR="00D4042D" w:rsidRPr="00C53379" w:rsidRDefault="00D4042D" w:rsidP="00F92EA5">
      <w:pPr>
        <w:rPr>
          <w:rFonts w:ascii="Times New Roman" w:hAnsi="Times New Roman" w:cs="Times New Roman"/>
          <w:sz w:val="24"/>
          <w:szCs w:val="24"/>
        </w:rPr>
      </w:pPr>
    </w:p>
    <w:p w14:paraId="767FD288" w14:textId="77777777" w:rsidR="008748EB" w:rsidRPr="00C53379" w:rsidRDefault="008748EB" w:rsidP="00F92EA5">
      <w:pPr>
        <w:rPr>
          <w:rFonts w:ascii="Times New Roman" w:hAnsi="Times New Roman" w:cs="Times New Roman"/>
          <w:sz w:val="24"/>
          <w:szCs w:val="24"/>
        </w:rPr>
      </w:pPr>
    </w:p>
    <w:sectPr w:rsidR="008748EB" w:rsidRPr="00C53379" w:rsidSect="00240CD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F2E9C7" w14:textId="77777777" w:rsidR="000E424E" w:rsidRDefault="000E424E" w:rsidP="006674BF">
      <w:pPr>
        <w:spacing w:after="0" w:line="240" w:lineRule="auto"/>
      </w:pPr>
      <w:r>
        <w:separator/>
      </w:r>
    </w:p>
  </w:endnote>
  <w:endnote w:type="continuationSeparator" w:id="0">
    <w:p w14:paraId="205FF37A" w14:textId="77777777" w:rsidR="000E424E" w:rsidRDefault="000E424E" w:rsidP="00667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1748C6" w14:textId="77777777" w:rsidR="000E424E" w:rsidRDefault="000E424E" w:rsidP="006674BF">
      <w:pPr>
        <w:spacing w:after="0" w:line="240" w:lineRule="auto"/>
      </w:pPr>
      <w:r>
        <w:separator/>
      </w:r>
    </w:p>
  </w:footnote>
  <w:footnote w:type="continuationSeparator" w:id="0">
    <w:p w14:paraId="162DF22A" w14:textId="77777777" w:rsidR="000E424E" w:rsidRDefault="000E424E" w:rsidP="006674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szQ2MbEwsTAwMDVT0lEKTi0uzszPAykwrAUAdIrMlywAAAA="/>
  </w:docVars>
  <w:rsids>
    <w:rsidRoot w:val="00614ED0"/>
    <w:rsid w:val="00072604"/>
    <w:rsid w:val="000C1D0F"/>
    <w:rsid w:val="000E3003"/>
    <w:rsid w:val="000E424E"/>
    <w:rsid w:val="001026B4"/>
    <w:rsid w:val="001332FA"/>
    <w:rsid w:val="001C05D1"/>
    <w:rsid w:val="00224EAA"/>
    <w:rsid w:val="002320A0"/>
    <w:rsid w:val="00240CDB"/>
    <w:rsid w:val="00280AB3"/>
    <w:rsid w:val="00281AAE"/>
    <w:rsid w:val="00281BAF"/>
    <w:rsid w:val="002A2F9A"/>
    <w:rsid w:val="002E7EBF"/>
    <w:rsid w:val="00362F82"/>
    <w:rsid w:val="00364E51"/>
    <w:rsid w:val="00385985"/>
    <w:rsid w:val="003918FF"/>
    <w:rsid w:val="003F2145"/>
    <w:rsid w:val="003F2457"/>
    <w:rsid w:val="00424439"/>
    <w:rsid w:val="004431CA"/>
    <w:rsid w:val="00465815"/>
    <w:rsid w:val="00497E7F"/>
    <w:rsid w:val="00515A75"/>
    <w:rsid w:val="00550848"/>
    <w:rsid w:val="00563E23"/>
    <w:rsid w:val="005D2048"/>
    <w:rsid w:val="00614ED0"/>
    <w:rsid w:val="00617B09"/>
    <w:rsid w:val="00626F3A"/>
    <w:rsid w:val="0066211B"/>
    <w:rsid w:val="00665CF9"/>
    <w:rsid w:val="006674BF"/>
    <w:rsid w:val="006A579E"/>
    <w:rsid w:val="006F2CD0"/>
    <w:rsid w:val="007021EC"/>
    <w:rsid w:val="0074090E"/>
    <w:rsid w:val="00770519"/>
    <w:rsid w:val="00772340"/>
    <w:rsid w:val="0077405F"/>
    <w:rsid w:val="007D6B34"/>
    <w:rsid w:val="007D7B0A"/>
    <w:rsid w:val="008330AD"/>
    <w:rsid w:val="008748EB"/>
    <w:rsid w:val="00881A69"/>
    <w:rsid w:val="008F7216"/>
    <w:rsid w:val="00917409"/>
    <w:rsid w:val="00926A9F"/>
    <w:rsid w:val="00940030"/>
    <w:rsid w:val="00960B64"/>
    <w:rsid w:val="00985893"/>
    <w:rsid w:val="00985B5B"/>
    <w:rsid w:val="009E309E"/>
    <w:rsid w:val="00A044AD"/>
    <w:rsid w:val="00A80741"/>
    <w:rsid w:val="00AC64DE"/>
    <w:rsid w:val="00AC7449"/>
    <w:rsid w:val="00B513B7"/>
    <w:rsid w:val="00B5442C"/>
    <w:rsid w:val="00BC3569"/>
    <w:rsid w:val="00BE4B03"/>
    <w:rsid w:val="00C1678E"/>
    <w:rsid w:val="00C5257C"/>
    <w:rsid w:val="00C53379"/>
    <w:rsid w:val="00CB224E"/>
    <w:rsid w:val="00CC6A63"/>
    <w:rsid w:val="00CD3116"/>
    <w:rsid w:val="00CF4E57"/>
    <w:rsid w:val="00D131D5"/>
    <w:rsid w:val="00D4042D"/>
    <w:rsid w:val="00D5075B"/>
    <w:rsid w:val="00D76C05"/>
    <w:rsid w:val="00D8572A"/>
    <w:rsid w:val="00DC13EE"/>
    <w:rsid w:val="00DE1443"/>
    <w:rsid w:val="00DE3BCE"/>
    <w:rsid w:val="00E04C98"/>
    <w:rsid w:val="00E30113"/>
    <w:rsid w:val="00E72DE0"/>
    <w:rsid w:val="00EA0BE6"/>
    <w:rsid w:val="00ED6AE0"/>
    <w:rsid w:val="00ED7443"/>
    <w:rsid w:val="00EF655C"/>
    <w:rsid w:val="00F0145D"/>
    <w:rsid w:val="00F335A5"/>
    <w:rsid w:val="00F92EA5"/>
    <w:rsid w:val="00FB4E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F24E8"/>
  <w15:docId w15:val="{0D2A644A-50DA-4F24-9218-AC30633BA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614ED0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hi-IN" w:bidi="hi-IN"/>
    </w:rPr>
  </w:style>
  <w:style w:type="table" w:customStyle="1" w:styleId="PlainTable21">
    <w:name w:val="Plain Table 21"/>
    <w:basedOn w:val="TableNormal"/>
    <w:uiPriority w:val="42"/>
    <w:rsid w:val="00614ED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1">
    <w:name w:val="Grid Table 21"/>
    <w:basedOn w:val="TableNormal"/>
    <w:uiPriority w:val="47"/>
    <w:rsid w:val="00614ED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2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14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3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2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2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2F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4042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6674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74BF"/>
  </w:style>
  <w:style w:type="paragraph" w:styleId="Footer">
    <w:name w:val="footer"/>
    <w:basedOn w:val="Normal"/>
    <w:link w:val="FooterChar"/>
    <w:uiPriority w:val="99"/>
    <w:semiHidden/>
    <w:unhideWhenUsed/>
    <w:rsid w:val="006674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67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</dc:creator>
  <cp:lastModifiedBy>Beena Koshy</cp:lastModifiedBy>
  <cp:revision>2</cp:revision>
  <dcterms:created xsi:type="dcterms:W3CDTF">2021-01-19T09:43:00Z</dcterms:created>
  <dcterms:modified xsi:type="dcterms:W3CDTF">2021-01-19T09:43:00Z</dcterms:modified>
</cp:coreProperties>
</file>